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C29" w:rsidRDefault="001E7C0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AD1DEB" w:rsidRPr="00AD1DEB">
        <w:rPr>
          <w:rFonts w:ascii="Times New Roman" w:hAnsi="Times New Roman" w:cs="Times New Roman"/>
          <w:b/>
          <w:lang w:val="en-US"/>
        </w:rPr>
        <w:t>Tab</w:t>
      </w:r>
      <w:r w:rsidR="00302DB9">
        <w:rPr>
          <w:rFonts w:ascii="Times New Roman" w:hAnsi="Times New Roman" w:cs="Times New Roman"/>
          <w:b/>
          <w:lang w:val="en-US"/>
        </w:rPr>
        <w:t xml:space="preserve">le </w:t>
      </w:r>
      <w:r w:rsidR="00421E20">
        <w:rPr>
          <w:rFonts w:ascii="Times New Roman" w:hAnsi="Times New Roman" w:cs="Times New Roman"/>
          <w:b/>
          <w:lang w:val="en-US"/>
        </w:rPr>
        <w:t>S</w:t>
      </w:r>
      <w:r w:rsidR="00302DB9">
        <w:rPr>
          <w:rFonts w:ascii="Times New Roman" w:hAnsi="Times New Roman" w:cs="Times New Roman"/>
          <w:b/>
          <w:lang w:val="en-US"/>
        </w:rPr>
        <w:t>1</w:t>
      </w:r>
      <w:r w:rsidR="00AD1DEB">
        <w:rPr>
          <w:rFonts w:ascii="Times New Roman" w:hAnsi="Times New Roman" w:cs="Times New Roman"/>
          <w:b/>
          <w:lang w:val="en-US"/>
        </w:rPr>
        <w:t xml:space="preserve">.  </w:t>
      </w:r>
    </w:p>
    <w:tbl>
      <w:tblPr>
        <w:tblStyle w:val="TableGrid"/>
        <w:tblW w:w="0" w:type="auto"/>
        <w:tblLook w:val="04A0"/>
      </w:tblPr>
      <w:tblGrid>
        <w:gridCol w:w="4791"/>
        <w:gridCol w:w="4747"/>
        <w:gridCol w:w="38"/>
      </w:tblGrid>
      <w:tr w:rsidR="00AD1DEB" w:rsidTr="00C62DE3">
        <w:tc>
          <w:tcPr>
            <w:tcW w:w="95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1DEB" w:rsidRDefault="00AD1DEB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(author/year of publication</w:t>
            </w:r>
            <w:r w:rsidR="00004004">
              <w:rPr>
                <w:rFonts w:ascii="Times New Roman" w:hAnsi="Times New Roman" w:cs="Times New Roman"/>
              </w:rPr>
              <w:t xml:space="preserve">                                   Reason for exclusion</w:t>
            </w:r>
          </w:p>
        </w:tc>
      </w:tr>
      <w:tr w:rsidR="00C62DE3" w:rsidTr="00C62DE3">
        <w:trPr>
          <w:trHeight w:val="253"/>
        </w:trPr>
        <w:tc>
          <w:tcPr>
            <w:tcW w:w="9576" w:type="dxa"/>
            <w:gridSpan w:val="3"/>
            <w:tcBorders>
              <w:top w:val="single" w:sz="4" w:space="0" w:color="000000" w:themeColor="text1"/>
              <w:left w:val="nil"/>
              <w:right w:val="nil"/>
            </w:tcBorders>
          </w:tcPr>
          <w:p w:rsidR="00C62DE3" w:rsidRDefault="00C62DE3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from review (n=20)</w:t>
            </w:r>
          </w:p>
        </w:tc>
      </w:tr>
      <w:tr w:rsidR="00004004" w:rsidTr="00656CC6">
        <w:trPr>
          <w:trHeight w:val="253"/>
        </w:trPr>
        <w:tc>
          <w:tcPr>
            <w:tcW w:w="479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Artiges et al., (2006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Brázdil et al., (2001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Carrubba et al., (2010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Dehaene et al., (2006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Dietrich (2008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Eimer et al., (2003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Fischmeister (2010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Gaillard et al., (2006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Gaillard et al., (2007)</w:t>
            </w:r>
          </w:p>
          <w:p w:rsidR="00004004" w:rsidRPr="00251700" w:rsidRDefault="00004004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Grosbras et al., (2003)</w:t>
            </w:r>
          </w:p>
          <w:p w:rsidR="00A31650" w:rsidRPr="00251700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Henson et al., (2008)</w:t>
            </w:r>
          </w:p>
          <w:p w:rsidR="00A31650" w:rsidRPr="00251700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Hsu et al., (2007)</w:t>
            </w:r>
          </w:p>
          <w:p w:rsidR="00A31650" w:rsidRPr="00251700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Jaffard et al., (2008)</w:t>
            </w:r>
          </w:p>
          <w:p w:rsidR="00A31650" w:rsidRPr="00251700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Kim et al., (2010)</w:t>
            </w:r>
          </w:p>
          <w:p w:rsidR="00A31650" w:rsidRPr="00251700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Kjaet et al., (2001)</w:t>
            </w:r>
          </w:p>
          <w:p w:rsidR="00A31650" w:rsidRPr="00251700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251700">
              <w:rPr>
                <w:rFonts w:ascii="Times New Roman" w:hAnsi="Times New Roman" w:cs="Times New Roman"/>
                <w:lang w:val="sv-SE"/>
              </w:rPr>
              <w:t>Litré et al., (2010)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égrevergne et al., (2003)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ker et al., (2007)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eets et al., (2011)</w:t>
            </w:r>
          </w:p>
          <w:p w:rsidR="00004004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dischberger et al., (2010)</w:t>
            </w:r>
          </w:p>
        </w:tc>
        <w:tc>
          <w:tcPr>
            <w:tcW w:w="478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004004" w:rsidRDefault="00004004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liminal data was not reported</w:t>
            </w:r>
          </w:p>
          <w:p w:rsidR="00004004" w:rsidRDefault="00004004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-related potentials (ERP) not fMRI</w:t>
            </w:r>
          </w:p>
          <w:p w:rsidR="00004004" w:rsidRDefault="00FE639F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liminal d</w:t>
            </w:r>
            <w:r w:rsidR="00004004">
              <w:rPr>
                <w:rFonts w:ascii="Times New Roman" w:hAnsi="Times New Roman" w:cs="Times New Roman"/>
              </w:rPr>
              <w:t>ata not available</w:t>
            </w:r>
          </w:p>
          <w:p w:rsidR="00004004" w:rsidRDefault="00004004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erimental data, theoretical</w:t>
            </w:r>
          </w:p>
          <w:p w:rsidR="00004004" w:rsidRDefault="00004004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  <w:p w:rsidR="00004004" w:rsidRDefault="00004004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  <w:p w:rsidR="00004004" w:rsidRDefault="00004004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MRI</w:t>
            </w:r>
          </w:p>
          <w:p w:rsidR="00004004" w:rsidRDefault="00004004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patient</w:t>
            </w:r>
          </w:p>
          <w:p w:rsidR="00004004" w:rsidRDefault="00004004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, French</w:t>
            </w:r>
          </w:p>
          <w:p w:rsidR="00004004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anial Magnetic Stimulation with fMRI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-encephalo-graphy (EEG)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ublimnial</w:t>
            </w:r>
          </w:p>
          <w:p w:rsidR="00A31650" w:rsidRDefault="00EE5F73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31650">
              <w:rPr>
                <w:rFonts w:ascii="Times New Roman" w:hAnsi="Times New Roman" w:cs="Times New Roman"/>
              </w:rPr>
              <w:t>ot subliminal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ubliminal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ron Emission Tomography (PET)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cle in French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cle in French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ubliminal</w:t>
            </w:r>
          </w:p>
          <w:p w:rsidR="00A31650" w:rsidRDefault="00A31650" w:rsidP="00792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, review</w:t>
            </w:r>
          </w:p>
        </w:tc>
      </w:tr>
      <w:tr w:rsidR="00004004" w:rsidTr="00092EFE">
        <w:trPr>
          <w:trHeight w:val="253"/>
        </w:trPr>
        <w:tc>
          <w:tcPr>
            <w:tcW w:w="9576" w:type="dxa"/>
            <w:gridSpan w:val="3"/>
            <w:tcBorders>
              <w:left w:val="nil"/>
              <w:right w:val="nil"/>
            </w:tcBorders>
          </w:tcPr>
          <w:p w:rsidR="00004004" w:rsidRDefault="00004004" w:rsidP="002E25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from meta-analysis</w:t>
            </w:r>
            <w:r w:rsidR="00CA749C">
              <w:rPr>
                <w:rFonts w:ascii="Times New Roman" w:hAnsi="Times New Roman" w:cs="Times New Roman"/>
              </w:rPr>
              <w:t xml:space="preserve"> (n=1</w:t>
            </w:r>
            <w:r w:rsidR="002E2547">
              <w:rPr>
                <w:rFonts w:ascii="Times New Roman" w:hAnsi="Times New Roman" w:cs="Times New Roman"/>
              </w:rPr>
              <w:t>5</w:t>
            </w:r>
            <w:r w:rsidR="00A31650">
              <w:rPr>
                <w:rFonts w:ascii="Times New Roman" w:hAnsi="Times New Roman" w:cs="Times New Roman"/>
              </w:rPr>
              <w:t>)</w:t>
            </w:r>
            <w:r w:rsidR="00FB359E">
              <w:rPr>
                <w:rFonts w:ascii="Times New Roman" w:hAnsi="Times New Roman" w:cs="Times New Roman"/>
              </w:rPr>
              <w:t xml:space="preserve">            </w:t>
            </w:r>
            <w:r w:rsidR="00FB359E" w:rsidRPr="00FB359E">
              <w:rPr>
                <w:rFonts w:ascii="Times New Roman" w:hAnsi="Times New Roman" w:cs="Times New Roman"/>
                <w:color w:val="FF0000"/>
              </w:rPr>
              <w:t>???</w:t>
            </w:r>
          </w:p>
        </w:tc>
      </w:tr>
      <w:tr w:rsidR="00004004" w:rsidRPr="00656CC6" w:rsidTr="00656CC6">
        <w:trPr>
          <w:trHeight w:val="1831"/>
        </w:trPr>
        <w:tc>
          <w:tcPr>
            <w:tcW w:w="4791" w:type="dxa"/>
            <w:tcBorders>
              <w:left w:val="nil"/>
              <w:right w:val="nil"/>
            </w:tcBorders>
          </w:tcPr>
          <w:p w:rsidR="00004004" w:rsidRPr="00656CC6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Blankenburg et al</w:t>
            </w:r>
            <w:r w:rsidR="00357ECA">
              <w:rPr>
                <w:rFonts w:ascii="Times New Roman" w:hAnsi="Times New Roman" w:cs="Times New Roman"/>
                <w:lang w:val="sv-SE"/>
              </w:rPr>
              <w:t>,</w:t>
            </w:r>
            <w:r w:rsidRPr="00656CC6">
              <w:rPr>
                <w:rFonts w:ascii="Times New Roman" w:hAnsi="Times New Roman" w:cs="Times New Roman"/>
                <w:lang w:val="sv-SE"/>
              </w:rPr>
              <w:t xml:space="preserve"> (2003)</w:t>
            </w:r>
          </w:p>
          <w:p w:rsidR="00A31650" w:rsidRPr="00656CC6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Boy et al., (2010)</w:t>
            </w:r>
          </w:p>
          <w:p w:rsidR="00CA749C" w:rsidRPr="00656CC6" w:rsidRDefault="00CA749C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D'Ostillo &amp; Garraux (2011)</w:t>
            </w:r>
          </w:p>
          <w:p w:rsidR="00A31650" w:rsidRPr="00656CC6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Dehaene et al., (2003)</w:t>
            </w:r>
          </w:p>
          <w:p w:rsidR="00A31650" w:rsidRPr="00656CC6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Hesselmann et al., (2008)</w:t>
            </w:r>
          </w:p>
          <w:p w:rsidR="00A31650" w:rsidRPr="00656CC6" w:rsidRDefault="00A31650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Hesselmann et al., (2010)</w:t>
            </w:r>
          </w:p>
          <w:p w:rsidR="007426F3" w:rsidRPr="00656CC6" w:rsidRDefault="007426F3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Kern et al., (2002)</w:t>
            </w:r>
          </w:p>
          <w:p w:rsidR="00FF6A18" w:rsidRPr="00656CC6" w:rsidRDefault="00FF6A18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Kern et al., (2009)</w:t>
            </w:r>
          </w:p>
          <w:p w:rsidR="00FF6A18" w:rsidRPr="00656CC6" w:rsidRDefault="00FF6A18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Lawal et al., (2006)</w:t>
            </w:r>
          </w:p>
          <w:p w:rsidR="00FF6A18" w:rsidRPr="00656CC6" w:rsidRDefault="00FF6A18" w:rsidP="00792C81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Morris et al., (2007)</w:t>
            </w:r>
          </w:p>
          <w:p w:rsidR="00FF6A18" w:rsidRPr="00656CC6" w:rsidRDefault="00FF6A18" w:rsidP="00792C81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accache et al., (2001)</w:t>
            </w:r>
          </w:p>
          <w:p w:rsidR="00FF6A18" w:rsidRPr="00656CC6" w:rsidRDefault="00FF6A18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Nakamura et al., (2005)</w:t>
            </w:r>
          </w:p>
          <w:p w:rsidR="005A1091" w:rsidRPr="00656CC6" w:rsidRDefault="00FF6A18" w:rsidP="00792C81">
            <w:pPr>
              <w:rPr>
                <w:rFonts w:ascii="Times New Roman" w:hAnsi="Times New Roman" w:cs="Times New Roman"/>
                <w:lang w:val="sv-SE"/>
              </w:rPr>
            </w:pPr>
            <w:r w:rsidRPr="00656CC6">
              <w:rPr>
                <w:rFonts w:ascii="Times New Roman" w:hAnsi="Times New Roman" w:cs="Times New Roman"/>
                <w:lang w:val="sv-SE"/>
              </w:rPr>
              <w:t>Nakamura et al., (2007)</w:t>
            </w:r>
          </w:p>
        </w:tc>
        <w:tc>
          <w:tcPr>
            <w:tcW w:w="4785" w:type="dxa"/>
            <w:gridSpan w:val="2"/>
            <w:tcBorders>
              <w:left w:val="nil"/>
              <w:right w:val="nil"/>
            </w:tcBorders>
          </w:tcPr>
          <w:p w:rsidR="00004004" w:rsidRPr="00656CC6" w:rsidRDefault="00A31650" w:rsidP="00792C81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 xml:space="preserve">No </w:t>
            </w:r>
            <w:r w:rsidR="00251700" w:rsidRPr="00656CC6">
              <w:rPr>
                <w:rFonts w:ascii="Times New Roman" w:hAnsi="Times New Roman" w:cs="Times New Roman"/>
              </w:rPr>
              <w:t xml:space="preserve">Talairach or MNI </w:t>
            </w:r>
            <w:r w:rsidRPr="00656CC6">
              <w:rPr>
                <w:rFonts w:ascii="Times New Roman" w:hAnsi="Times New Roman" w:cs="Times New Roman"/>
              </w:rPr>
              <w:t>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5A1091" w:rsidRPr="00656CC6" w:rsidRDefault="00CA749C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251700" w:rsidRPr="00656CC6" w:rsidRDefault="00251700" w:rsidP="00251700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  <w:p w:rsidR="007426F3" w:rsidRPr="00656CC6" w:rsidRDefault="00251700" w:rsidP="00792C81">
            <w:pPr>
              <w:rPr>
                <w:rFonts w:ascii="Times New Roman" w:hAnsi="Times New Roman" w:cs="Times New Roman"/>
              </w:rPr>
            </w:pPr>
            <w:r w:rsidRPr="00656CC6">
              <w:rPr>
                <w:rFonts w:ascii="Times New Roman" w:hAnsi="Times New Roman" w:cs="Times New Roman"/>
              </w:rPr>
              <w:t>No Talairach or MNI coordinates reported</w:t>
            </w:r>
          </w:p>
        </w:tc>
      </w:tr>
      <w:tr w:rsidR="00357ECA" w:rsidRPr="00C62DE3" w:rsidTr="00626428">
        <w:trPr>
          <w:gridAfter w:val="1"/>
          <w:wAfter w:w="38" w:type="dxa"/>
        </w:trPr>
        <w:tc>
          <w:tcPr>
            <w:tcW w:w="953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357ECA" w:rsidRPr="00C62DE3" w:rsidRDefault="00357ECA" w:rsidP="008472D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2DE3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  <w:t>Excluded because of the new critery of selection (n=</w:t>
            </w:r>
            <w:r w:rsidR="00C62DE3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  <w:t>2</w:t>
            </w:r>
            <w:r w:rsidR="008472DA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  <w:t>7</w:t>
            </w:r>
            <w:r w:rsidRPr="00C62DE3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  <w:t>)</w:t>
            </w: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D10FC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26428">
              <w:rPr>
                <w:rFonts w:ascii="Times New Roman" w:hAnsi="Times New Roman" w:cs="Times New Roman"/>
                <w:lang w:val="en-US"/>
              </w:rPr>
              <w:t>Andersen et al, (2005)</w:t>
            </w:r>
          </w:p>
        </w:tc>
        <w:tc>
          <w:tcPr>
            <w:tcW w:w="47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26428" w:rsidRPr="00FB359E" w:rsidRDefault="00FB359E">
            <w:pPr>
              <w:rPr>
                <w:rFonts w:ascii="Times New Roman" w:hAnsi="Times New Roman" w:cs="Times New Roman"/>
                <w:lang w:val="en-US"/>
              </w:rPr>
            </w:pPr>
            <w:r w:rsidRPr="00FB359E">
              <w:rPr>
                <w:rFonts w:ascii="Times New Roman" w:hAnsi="Times New Roman" w:cs="Times New Roman"/>
                <w:lang w:val="en-US"/>
              </w:rPr>
              <w:t>Subliminal contrast with pain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ED10F6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Bianchi- Demichelli </w:t>
            </w:r>
            <w:r w:rsidRPr="00626428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9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352C61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Dannlowski </w:t>
            </w:r>
            <w:r w:rsidRPr="00C62DE3">
              <w:rPr>
                <w:rFonts w:ascii="Times New Roman" w:hAnsi="Times New Roman" w:cs="Times New Roman"/>
                <w:lang w:val="sv-SE"/>
              </w:rPr>
              <w:t>et al,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7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D21D75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Dehane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 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 (2004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A10BCF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Degonda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5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FB359E" w:rsidRDefault="00FB35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 Analysis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CC7E10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Diaz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 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 (2007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7229C0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Duan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10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8A214F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Janzen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 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 (2007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Killgore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4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>
              <w:rPr>
                <w:rFonts w:ascii="Times New Roman" w:hAnsi="Times New Roman" w:cs="Times New Roman"/>
                <w:noProof w:val="0"/>
                <w:lang w:val="sv-SE"/>
              </w:rPr>
              <w:t>Kern et al., (2003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FB359E" w:rsidRDefault="001707F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B359E">
              <w:rPr>
                <w:rFonts w:ascii="Times New Roman" w:hAnsi="Times New Roman" w:cs="Times New Roman"/>
                <w:color w:val="FF0000"/>
                <w:lang w:val="en-US"/>
              </w:rPr>
              <w:t>???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Koudier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5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Koudier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9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lastRenderedPageBreak/>
              <w:t>Koudier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 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 (2010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797323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Lawal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8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764EBD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Liddell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5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Luo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 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 (2004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CA23A5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Naccache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 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 (2005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Nomura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04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  <w:t xml:space="preserve">Ortigue </w:t>
            </w:r>
            <w:r w:rsidRPr="00C62DE3">
              <w:rPr>
                <w:rFonts w:ascii="Times New Roman" w:hAnsi="Times New Roman" w:cs="Times New Roman"/>
                <w:lang w:val="en-US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  <w:t>(2003) a and b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Pannese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11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C62DE3" w:rsidRDefault="00FB359E" w:rsidP="00990EFA">
            <w:pPr>
              <w:rPr>
                <w:rFonts w:ascii="Times New Roman" w:hAnsi="Times New Roman" w:cs="Times New Roman"/>
                <w:color w:val="000000"/>
              </w:rPr>
            </w:pPr>
            <w:r w:rsidRPr="00C62DE3">
              <w:rPr>
                <w:rFonts w:ascii="Times New Roman" w:hAnsi="Times New Roman" w:cs="Times New Roman"/>
                <w:color w:val="000000"/>
              </w:rPr>
              <w:t xml:space="preserve">Pessiglione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C62DE3">
              <w:rPr>
                <w:rFonts w:ascii="Times New Roman" w:hAnsi="Times New Roman" w:cs="Times New Roman"/>
                <w:color w:val="000000"/>
              </w:rPr>
              <w:t>(2007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53AC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C62DE3" w:rsidRDefault="00FB359E" w:rsidP="00990EFA">
            <w:pPr>
              <w:rPr>
                <w:rFonts w:ascii="Times New Roman" w:hAnsi="Times New Roman" w:cs="Times New Roman"/>
                <w:color w:val="000000"/>
              </w:rPr>
            </w:pPr>
            <w:r w:rsidRPr="00C62DE3">
              <w:rPr>
                <w:rFonts w:ascii="Times New Roman" w:hAnsi="Times New Roman" w:cs="Times New Roman"/>
                <w:color w:val="000000"/>
              </w:rPr>
              <w:t xml:space="preserve">Pessiglione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C62DE3">
              <w:rPr>
                <w:rFonts w:ascii="Times New Roman" w:hAnsi="Times New Roman" w:cs="Times New Roman"/>
                <w:color w:val="000000"/>
              </w:rPr>
              <w:t>(2008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990EFA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Qiau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10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 w:rsidP="001E5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Smith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 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 (2011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FB359E" w:rsidRDefault="00FB359E">
            <w:pPr>
              <w:rPr>
                <w:rFonts w:ascii="Times New Roman" w:hAnsi="Times New Roman" w:cs="Times New Roman"/>
                <w:lang w:val="en-US"/>
              </w:rPr>
            </w:pPr>
            <w:r w:rsidRPr="00FB359E">
              <w:rPr>
                <w:rFonts w:ascii="Times New Roman" w:hAnsi="Times New Roman" w:cs="Times New Roman"/>
                <w:lang w:val="en-US"/>
              </w:rPr>
              <w:t>Only liminal contrast with subliminal</w:t>
            </w:r>
          </w:p>
        </w:tc>
      </w:tr>
      <w:tr w:rsidR="00FB359E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59E" w:rsidRPr="00656CC6" w:rsidRDefault="00FB359E" w:rsidP="006302CF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 xml:space="preserve">Suslow </w:t>
            </w:r>
            <w:r w:rsidRPr="00C62DE3">
              <w:rPr>
                <w:rFonts w:ascii="Times New Roman" w:hAnsi="Times New Roman" w:cs="Times New Roman"/>
                <w:lang w:val="sv-SE"/>
              </w:rPr>
              <w:t xml:space="preserve">et al, </w:t>
            </w:r>
            <w:r w:rsidRPr="00656CC6"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(2010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FB359E" w:rsidRPr="00FB359E" w:rsidRDefault="00FB359E" w:rsidP="007229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1707F7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707F7" w:rsidRPr="00656CC6" w:rsidRDefault="001707F7" w:rsidP="006302CF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lang w:val="sv-SE" w:eastAsia="sv-SE"/>
              </w:rPr>
              <w:t>Wolbers et al, (2006)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1707F7" w:rsidRPr="00FB359E" w:rsidRDefault="00FB35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trast between subliminal and supraliminal</w:t>
            </w: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FB359E" w:rsidRDefault="00626428" w:rsidP="006302CF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C62DE3" w:rsidRDefault="00626428" w:rsidP="00B80B0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C62DE3" w:rsidRDefault="00626428" w:rsidP="00B80B0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6428" w:rsidRPr="00C62DE3" w:rsidTr="00FB359E">
        <w:trPr>
          <w:gridAfter w:val="1"/>
          <w:wAfter w:w="38" w:type="dxa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428" w:rsidRPr="00656CC6" w:rsidRDefault="00626428" w:rsidP="00B80B0E">
            <w:pPr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sv-S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</w:tcPr>
          <w:p w:rsidR="00626428" w:rsidRPr="00C62DE3" w:rsidRDefault="0062642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AD1DEB" w:rsidRPr="00AD1DEB" w:rsidRDefault="00AD1DEB">
      <w:pPr>
        <w:rPr>
          <w:rFonts w:ascii="Times New Roman" w:hAnsi="Times New Roman" w:cs="Times New Roman"/>
          <w:b/>
          <w:lang w:val="en-US"/>
        </w:rPr>
      </w:pPr>
    </w:p>
    <w:sectPr w:rsidR="00AD1DEB" w:rsidRPr="00AD1DEB" w:rsidSect="00C64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AD1DEB"/>
    <w:rsid w:val="00004004"/>
    <w:rsid w:val="00092EFE"/>
    <w:rsid w:val="000D6EF4"/>
    <w:rsid w:val="001707F7"/>
    <w:rsid w:val="0019019E"/>
    <w:rsid w:val="001D65C0"/>
    <w:rsid w:val="001E7C06"/>
    <w:rsid w:val="00251700"/>
    <w:rsid w:val="002E2547"/>
    <w:rsid w:val="00302DB9"/>
    <w:rsid w:val="00357ECA"/>
    <w:rsid w:val="00363147"/>
    <w:rsid w:val="003735B5"/>
    <w:rsid w:val="003B724B"/>
    <w:rsid w:val="00421E20"/>
    <w:rsid w:val="004737C2"/>
    <w:rsid w:val="00505307"/>
    <w:rsid w:val="005A1091"/>
    <w:rsid w:val="00615366"/>
    <w:rsid w:val="00626428"/>
    <w:rsid w:val="00656CC6"/>
    <w:rsid w:val="00691278"/>
    <w:rsid w:val="006C7E19"/>
    <w:rsid w:val="006E46C5"/>
    <w:rsid w:val="007426F3"/>
    <w:rsid w:val="00752C50"/>
    <w:rsid w:val="00794441"/>
    <w:rsid w:val="007A4244"/>
    <w:rsid w:val="007D45F8"/>
    <w:rsid w:val="008472DA"/>
    <w:rsid w:val="00930DE1"/>
    <w:rsid w:val="0095295C"/>
    <w:rsid w:val="0096114B"/>
    <w:rsid w:val="00A31650"/>
    <w:rsid w:val="00A46385"/>
    <w:rsid w:val="00A767E9"/>
    <w:rsid w:val="00AD1DEB"/>
    <w:rsid w:val="00BF6127"/>
    <w:rsid w:val="00C62DE3"/>
    <w:rsid w:val="00C640AF"/>
    <w:rsid w:val="00C66985"/>
    <w:rsid w:val="00CA2F42"/>
    <w:rsid w:val="00CA749C"/>
    <w:rsid w:val="00CC0ABE"/>
    <w:rsid w:val="00CD2D5A"/>
    <w:rsid w:val="00EE5F73"/>
    <w:rsid w:val="00FB359E"/>
    <w:rsid w:val="00FE639F"/>
    <w:rsid w:val="00FF6A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0AF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DE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0AF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DE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3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parbon</cp:lastModifiedBy>
  <cp:revision>4</cp:revision>
  <dcterms:created xsi:type="dcterms:W3CDTF">2014-04-08T08:11:00Z</dcterms:created>
  <dcterms:modified xsi:type="dcterms:W3CDTF">2014-11-27T11:44:00Z</dcterms:modified>
</cp:coreProperties>
</file>